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258C6" w:rsidRPr="00F258C6" w14:paraId="0F3D0E54" w14:textId="77777777" w:rsidTr="00F258C6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971A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ime point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99B3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OA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533F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xercise intoleranc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7B5DD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longed recovery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8DA65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leep disturbanc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F18F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wner satisfaction</w:t>
            </w:r>
          </w:p>
        </w:tc>
      </w:tr>
      <w:tr w:rsidR="00F258C6" w:rsidRPr="00F258C6" w14:paraId="089F422F" w14:textId="77777777" w:rsidTr="00F258C6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B5D25" w14:textId="77777777" w:rsidR="00F258C6" w:rsidRPr="00F258C6" w:rsidRDefault="00F258C6" w:rsidP="00F258C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129D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rade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FB976" w14:textId="77777777" w:rsidR="00F258C6" w:rsidRPr="00F258C6" w:rsidRDefault="00F258C6" w:rsidP="00F258C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FAA3DB" w14:textId="77777777" w:rsidR="00F258C6" w:rsidRPr="00F258C6" w:rsidRDefault="00F258C6" w:rsidP="00F258C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CE70A" w14:textId="77777777" w:rsidR="00F258C6" w:rsidRPr="00F258C6" w:rsidRDefault="00F258C6" w:rsidP="00F258C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86CB5" w14:textId="77777777" w:rsidR="00F258C6" w:rsidRPr="00F258C6" w:rsidRDefault="00F258C6" w:rsidP="00F258C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F258C6" w:rsidRPr="00F258C6" w14:paraId="54B8DE0F" w14:textId="77777777" w:rsidTr="00F258C6">
        <w:trPr>
          <w:trHeight w:val="58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AC43D" w14:textId="77777777" w:rsidR="00F258C6" w:rsidRPr="00F258C6" w:rsidRDefault="00F258C6" w:rsidP="00F258C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0736B7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linical exam</w:t>
            </w:r>
          </w:p>
        </w:tc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7CB138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escriptive Evaluation of Questionnaires</w:t>
            </w:r>
          </w:p>
        </w:tc>
      </w:tr>
      <w:tr w:rsidR="00F258C6" w:rsidRPr="00F258C6" w14:paraId="5378BD8D" w14:textId="77777777" w:rsidTr="00F258C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BD23F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e-o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D8AD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40651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 (0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0B59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 (0.8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7187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0 (30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283D7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F258C6" w:rsidRPr="00F258C6" w14:paraId="4BCF791C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0C9A05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D9CD1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5C01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F4B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 (0.8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7F451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7 (12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4925B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F258C6" w:rsidRPr="00F258C6" w14:paraId="7C401611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60F05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B299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6E8DD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6 (19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0E8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7 (20.5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9F2E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8 (28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8B262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F258C6" w:rsidRPr="00F258C6" w14:paraId="4D6000A2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B7A6B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4389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C7511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5 (79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3D01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3 (78.0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2BDB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5 (26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4507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F258C6" w:rsidRPr="00F258C6" w14:paraId="38557399" w14:textId="77777777" w:rsidTr="00F258C6">
        <w:trPr>
          <w:trHeight w:val="58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05160C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BCA57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E285F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32 (10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FAA4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32 (100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3BFC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30 (98.5%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21827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F258C6" w:rsidRPr="00F258C6" w14:paraId="2F7EF3BB" w14:textId="77777777" w:rsidTr="00F258C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08FD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 wee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B3472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7F79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7 (59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25790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1 (62.8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604E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1 (86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6163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0 (69.8%)</w:t>
            </w:r>
          </w:p>
        </w:tc>
      </w:tr>
      <w:tr w:rsidR="00F258C6" w:rsidRPr="00F258C6" w14:paraId="16E9AF25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91145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850B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D75B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8 (37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9C347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3 (33.4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52D8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7 (13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0200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3 (25.6%)</w:t>
            </w:r>
          </w:p>
        </w:tc>
      </w:tr>
      <w:tr w:rsidR="00F258C6" w:rsidRPr="00F258C6" w14:paraId="2FDFE79D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0E8EC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46E57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9D9D2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 (3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1B71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 (3.9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782D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31BD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 (4.7%)</w:t>
            </w:r>
          </w:p>
        </w:tc>
      </w:tr>
      <w:tr w:rsidR="00F258C6" w:rsidRPr="00F258C6" w14:paraId="312B6D6A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54A14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7A527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79260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321B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A2FB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56DA0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</w:tr>
      <w:tr w:rsidR="00F258C6" w:rsidRPr="00F258C6" w14:paraId="15FE6436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150A0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EF127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635A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32 (10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B191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29 (97.7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CCB1D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28 (97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8DD4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29 (97.7%)</w:t>
            </w:r>
          </w:p>
        </w:tc>
      </w:tr>
      <w:tr w:rsidR="00F258C6" w:rsidRPr="00F258C6" w14:paraId="3562B3B6" w14:textId="77777777" w:rsidTr="00F258C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7168D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4 week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8FC22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D872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6 (55.0%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DFF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5 (54.6%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7715F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3 (85.9%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552B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7 (64.7%)</w:t>
            </w:r>
          </w:p>
        </w:tc>
      </w:tr>
      <w:tr w:rsidR="00F258C6" w:rsidRPr="00F258C6" w14:paraId="3070ACEB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50B4F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FA66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F629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9 (40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CB90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4 (37.0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F408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6 (13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C817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6 (30.3%)</w:t>
            </w:r>
          </w:p>
        </w:tc>
      </w:tr>
      <w:tr w:rsidR="00F258C6" w:rsidRPr="00F258C6" w14:paraId="7EC8627D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68DCF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B2142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7998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 (4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6F05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 (8.4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1E085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 (0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F0FA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 (5.0%)</w:t>
            </w:r>
          </w:p>
        </w:tc>
      </w:tr>
      <w:tr w:rsidR="00F258C6" w:rsidRPr="00F258C6" w14:paraId="5A2FC381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775A08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5D23A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ED56F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DF6A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DA20D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9D9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</w:tr>
      <w:tr w:rsidR="00F258C6" w:rsidRPr="00F258C6" w14:paraId="4B3E214D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C010E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16F8B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1245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20 (90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6B4B0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9 (90.2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E92B0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20 (90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E401A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9 (90.2%)</w:t>
            </w:r>
          </w:p>
        </w:tc>
      </w:tr>
      <w:tr w:rsidR="00F258C6" w:rsidRPr="00F258C6" w14:paraId="162F10A4" w14:textId="77777777" w:rsidTr="00F258C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06A8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8 wee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48C6D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BE5F9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6 (52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5A0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3 (49.4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4667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6 (75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C4F6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8 (66.7%)</w:t>
            </w:r>
          </w:p>
        </w:tc>
      </w:tr>
      <w:tr w:rsidR="00F258C6" w:rsidRPr="00F258C6" w14:paraId="0D9161CC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E1E79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3D8F5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6F00A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4 (39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A2F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6 (41.4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F0CBD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9 (21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85492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2 (30.3%)</w:t>
            </w:r>
          </w:p>
        </w:tc>
      </w:tr>
      <w:tr w:rsidR="00F258C6" w:rsidRPr="00F258C6" w14:paraId="605F4B2F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19339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9A97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6A65F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 (8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858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 (9.2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5091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 (2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A071A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 (5.0%)</w:t>
            </w:r>
          </w:p>
        </w:tc>
      </w:tr>
      <w:tr w:rsidR="00F258C6" w:rsidRPr="00F258C6" w14:paraId="72305182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422A4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1BBE0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17975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D6BB9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A7989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57B1A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</w:tr>
      <w:tr w:rsidR="00F258C6" w:rsidRPr="00F258C6" w14:paraId="78BAE3BB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3E9DA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F335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0DCE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7 (6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7D6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7 (65.9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1EEE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7 (6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790C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7 (65.9%)</w:t>
            </w:r>
          </w:p>
        </w:tc>
      </w:tr>
      <w:tr w:rsidR="00F258C6" w:rsidRPr="00F258C6" w14:paraId="3FAB866A" w14:textId="77777777" w:rsidTr="00F258C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F8647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2 week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F29AF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EFAE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6 (54.5%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BA7EA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1 (41.1%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5807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2 (78.8%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F3C5D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6 (69.7%)</w:t>
            </w:r>
          </w:p>
        </w:tc>
      </w:tr>
      <w:tr w:rsidR="00F258C6" w:rsidRPr="00F258C6" w14:paraId="70C1B423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0670D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E2FB2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88E90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5 (39.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0E6A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9 (43.9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FEC1F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4 (21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2458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3 (19.7%)</w:t>
            </w:r>
          </w:p>
        </w:tc>
      </w:tr>
      <w:tr w:rsidR="00F258C6" w:rsidRPr="00F258C6" w14:paraId="5315A8BC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8A52A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51F3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C3EF9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 (7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D22A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 (9.0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36AD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60B20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 (10.6%)</w:t>
            </w:r>
          </w:p>
        </w:tc>
      </w:tr>
      <w:tr w:rsidR="00F258C6" w:rsidRPr="00F258C6" w14:paraId="5C93C6F6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71389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51D1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9457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746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BCF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99EF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</w:tr>
      <w:tr w:rsidR="00F258C6" w:rsidRPr="00F258C6" w14:paraId="431F7343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44C0C8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48455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59C41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6 (5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2841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6 (50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D19C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6 (5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200A5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6 (50%)</w:t>
            </w:r>
          </w:p>
        </w:tc>
      </w:tr>
      <w:tr w:rsidR="00F258C6" w:rsidRPr="00F258C6" w14:paraId="458EF330" w14:textId="77777777" w:rsidTr="00F258C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5A975" w14:textId="77777777" w:rsidR="00F258C6" w:rsidRPr="00F258C6" w:rsidRDefault="00F258C6" w:rsidP="00F258C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6 wee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2B85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76681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4 (31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4ED7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3 (28.9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137C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8 (62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533B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7 (60.0%)</w:t>
            </w:r>
          </w:p>
        </w:tc>
      </w:tr>
      <w:tr w:rsidR="00F258C6" w:rsidRPr="00F258C6" w14:paraId="12158F9F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4593F" w14:textId="77777777" w:rsidR="00F258C6" w:rsidRPr="00F258C6" w:rsidRDefault="00F258C6" w:rsidP="00F258C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09370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5097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3 (51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871D9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4 (53.3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448FA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5 (33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0930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 (22.2%)</w:t>
            </w:r>
          </w:p>
        </w:tc>
      </w:tr>
      <w:tr w:rsidR="00F258C6" w:rsidRPr="00F258C6" w14:paraId="7DB1E477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387F3" w14:textId="77777777" w:rsidR="00F258C6" w:rsidRPr="00F258C6" w:rsidRDefault="00F258C6" w:rsidP="00F258C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3502B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741C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 (17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9BE5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 (17.8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39A07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 (4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8BF5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 (15.0%)</w:t>
            </w:r>
          </w:p>
        </w:tc>
      </w:tr>
      <w:tr w:rsidR="00F258C6" w:rsidRPr="00F258C6" w14:paraId="01C1FC7E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6A457" w14:textId="77777777" w:rsidR="00F258C6" w:rsidRPr="00F258C6" w:rsidRDefault="00F258C6" w:rsidP="00F258C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B61D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64755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B5EDF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3666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D667F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 (2.2%)</w:t>
            </w:r>
          </w:p>
        </w:tc>
      </w:tr>
      <w:tr w:rsidR="00F258C6" w:rsidRPr="00F258C6" w14:paraId="6D1BDEBD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0260C" w14:textId="77777777" w:rsidR="00F258C6" w:rsidRPr="00F258C6" w:rsidRDefault="00F258C6" w:rsidP="00F258C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05DA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5781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5 (34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0B1C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5 (34.1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D26C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5 (34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6B3C9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5 (34.1%)</w:t>
            </w:r>
          </w:p>
        </w:tc>
      </w:tr>
      <w:tr w:rsidR="00F258C6" w:rsidRPr="00F258C6" w14:paraId="08B91EDA" w14:textId="77777777" w:rsidTr="00F258C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CE5C1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20 week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708EF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EA14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 (18.8%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DDC5D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 (36.4%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B9EC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 (72.2&amp;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6D43E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 (72.7%)</w:t>
            </w:r>
          </w:p>
        </w:tc>
      </w:tr>
      <w:tr w:rsidR="00F258C6" w:rsidRPr="00F258C6" w14:paraId="0B4E66CE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E139E2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65EC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EE3AB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 (72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0D5C2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 (54.5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56DFD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 (27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935B5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 (9.1%)</w:t>
            </w:r>
          </w:p>
        </w:tc>
      </w:tr>
      <w:tr w:rsidR="00F258C6" w:rsidRPr="00F258C6" w14:paraId="08A80C89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CA9EA9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5B194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A621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 (9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F8B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 (9.1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EDDE5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35F3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 (18.2%)</w:t>
            </w:r>
          </w:p>
        </w:tc>
      </w:tr>
      <w:tr w:rsidR="00F258C6" w:rsidRPr="00F258C6" w14:paraId="5543F1A8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F5918D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DA763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B60A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7986B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F3217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16170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</w:tr>
      <w:tr w:rsidR="00F258C6" w:rsidRPr="00F258C6" w14:paraId="21CDA3E0" w14:textId="77777777" w:rsidTr="00F258C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9AB06B" w14:textId="77777777" w:rsidR="00F258C6" w:rsidRPr="00F258C6" w:rsidRDefault="00F258C6" w:rsidP="00F258C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ED26A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AE24F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 (8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8B436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 (8.3%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64858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 (8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231CF" w14:textId="77777777" w:rsidR="00F258C6" w:rsidRPr="00F258C6" w:rsidRDefault="00F258C6" w:rsidP="00F258C6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F258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 (8.3%)</w:t>
            </w:r>
          </w:p>
        </w:tc>
      </w:tr>
    </w:tbl>
    <w:p w14:paraId="056C962A" w14:textId="77777777" w:rsidR="00250232" w:rsidRPr="00B167C7" w:rsidRDefault="00250232" w:rsidP="00183C89">
      <w:pPr>
        <w:rPr>
          <w:lang w:val="en-US"/>
        </w:rPr>
      </w:pPr>
    </w:p>
    <w:sectPr w:rsidR="00250232" w:rsidRPr="00B167C7" w:rsidSect="00995D5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DC0"/>
    <w:rsid w:val="000039F5"/>
    <w:rsid w:val="00011CC9"/>
    <w:rsid w:val="000135B8"/>
    <w:rsid w:val="0001446B"/>
    <w:rsid w:val="00014CCB"/>
    <w:rsid w:val="000219EA"/>
    <w:rsid w:val="00023010"/>
    <w:rsid w:val="00025F8C"/>
    <w:rsid w:val="0002748C"/>
    <w:rsid w:val="000301DD"/>
    <w:rsid w:val="00034331"/>
    <w:rsid w:val="00041306"/>
    <w:rsid w:val="00043043"/>
    <w:rsid w:val="000526D3"/>
    <w:rsid w:val="0006200F"/>
    <w:rsid w:val="00065A89"/>
    <w:rsid w:val="0006749E"/>
    <w:rsid w:val="0006778D"/>
    <w:rsid w:val="00067989"/>
    <w:rsid w:val="00070609"/>
    <w:rsid w:val="0007202C"/>
    <w:rsid w:val="0007269D"/>
    <w:rsid w:val="00072C94"/>
    <w:rsid w:val="00086F4D"/>
    <w:rsid w:val="00087941"/>
    <w:rsid w:val="000879F0"/>
    <w:rsid w:val="00087AE4"/>
    <w:rsid w:val="00090296"/>
    <w:rsid w:val="00092D16"/>
    <w:rsid w:val="00094174"/>
    <w:rsid w:val="000961E0"/>
    <w:rsid w:val="00096812"/>
    <w:rsid w:val="00096FF2"/>
    <w:rsid w:val="000A6B03"/>
    <w:rsid w:val="000B2085"/>
    <w:rsid w:val="000B3699"/>
    <w:rsid w:val="000C0933"/>
    <w:rsid w:val="000C2986"/>
    <w:rsid w:val="000C34CB"/>
    <w:rsid w:val="000C3A0C"/>
    <w:rsid w:val="000C44F9"/>
    <w:rsid w:val="000D1DB4"/>
    <w:rsid w:val="000D5061"/>
    <w:rsid w:val="000D65DA"/>
    <w:rsid w:val="000E1693"/>
    <w:rsid w:val="000E7A2C"/>
    <w:rsid w:val="000E7EA1"/>
    <w:rsid w:val="000F08D4"/>
    <w:rsid w:val="000F1416"/>
    <w:rsid w:val="000F1A9F"/>
    <w:rsid w:val="000F4382"/>
    <w:rsid w:val="000F555C"/>
    <w:rsid w:val="000F5712"/>
    <w:rsid w:val="000F59E0"/>
    <w:rsid w:val="0010049A"/>
    <w:rsid w:val="00100F1E"/>
    <w:rsid w:val="001046BA"/>
    <w:rsid w:val="001053B5"/>
    <w:rsid w:val="001156F6"/>
    <w:rsid w:val="00117645"/>
    <w:rsid w:val="00117B0F"/>
    <w:rsid w:val="00120357"/>
    <w:rsid w:val="00120AAE"/>
    <w:rsid w:val="00123B30"/>
    <w:rsid w:val="0012456D"/>
    <w:rsid w:val="00134D0D"/>
    <w:rsid w:val="001374AF"/>
    <w:rsid w:val="00141E7F"/>
    <w:rsid w:val="00141F2F"/>
    <w:rsid w:val="0014235E"/>
    <w:rsid w:val="00142FA2"/>
    <w:rsid w:val="001442B8"/>
    <w:rsid w:val="00144D2C"/>
    <w:rsid w:val="00147718"/>
    <w:rsid w:val="00151794"/>
    <w:rsid w:val="0015306A"/>
    <w:rsid w:val="00157058"/>
    <w:rsid w:val="001616DB"/>
    <w:rsid w:val="00161C92"/>
    <w:rsid w:val="001623B7"/>
    <w:rsid w:val="00175899"/>
    <w:rsid w:val="00177D23"/>
    <w:rsid w:val="00183C89"/>
    <w:rsid w:val="001842B8"/>
    <w:rsid w:val="00185858"/>
    <w:rsid w:val="0018636E"/>
    <w:rsid w:val="00193CDF"/>
    <w:rsid w:val="00197C7A"/>
    <w:rsid w:val="001A1379"/>
    <w:rsid w:val="001A5FCF"/>
    <w:rsid w:val="001A77F3"/>
    <w:rsid w:val="001A7F9E"/>
    <w:rsid w:val="001B0BFD"/>
    <w:rsid w:val="001B2063"/>
    <w:rsid w:val="001B3870"/>
    <w:rsid w:val="001B416A"/>
    <w:rsid w:val="001B4A8C"/>
    <w:rsid w:val="001B54AD"/>
    <w:rsid w:val="001B5A79"/>
    <w:rsid w:val="001B6B6E"/>
    <w:rsid w:val="001B77FC"/>
    <w:rsid w:val="001C0191"/>
    <w:rsid w:val="001C4309"/>
    <w:rsid w:val="001C4D23"/>
    <w:rsid w:val="001D4243"/>
    <w:rsid w:val="001D4F86"/>
    <w:rsid w:val="001D59A0"/>
    <w:rsid w:val="001D7BBA"/>
    <w:rsid w:val="001E1195"/>
    <w:rsid w:val="001E16D5"/>
    <w:rsid w:val="001E25C2"/>
    <w:rsid w:val="001E6DE0"/>
    <w:rsid w:val="001E7E5A"/>
    <w:rsid w:val="001F26F5"/>
    <w:rsid w:val="001F304E"/>
    <w:rsid w:val="001F6EEC"/>
    <w:rsid w:val="001F7826"/>
    <w:rsid w:val="002013B3"/>
    <w:rsid w:val="00202690"/>
    <w:rsid w:val="00202E68"/>
    <w:rsid w:val="002030D1"/>
    <w:rsid w:val="00206B05"/>
    <w:rsid w:val="00206B82"/>
    <w:rsid w:val="0020706B"/>
    <w:rsid w:val="00207701"/>
    <w:rsid w:val="00214555"/>
    <w:rsid w:val="002147B0"/>
    <w:rsid w:val="002210C9"/>
    <w:rsid w:val="0022157B"/>
    <w:rsid w:val="002340CD"/>
    <w:rsid w:val="002342A3"/>
    <w:rsid w:val="002347CB"/>
    <w:rsid w:val="0024045C"/>
    <w:rsid w:val="00242594"/>
    <w:rsid w:val="00245DE1"/>
    <w:rsid w:val="00246D0A"/>
    <w:rsid w:val="00250232"/>
    <w:rsid w:val="00250C35"/>
    <w:rsid w:val="00252205"/>
    <w:rsid w:val="00254EBF"/>
    <w:rsid w:val="0025657B"/>
    <w:rsid w:val="00257912"/>
    <w:rsid w:val="00261E95"/>
    <w:rsid w:val="00266D28"/>
    <w:rsid w:val="00267322"/>
    <w:rsid w:val="00271260"/>
    <w:rsid w:val="0027245E"/>
    <w:rsid w:val="002732C0"/>
    <w:rsid w:val="0027796C"/>
    <w:rsid w:val="00281EDC"/>
    <w:rsid w:val="002855AB"/>
    <w:rsid w:val="00287188"/>
    <w:rsid w:val="0028725F"/>
    <w:rsid w:val="00291598"/>
    <w:rsid w:val="00294866"/>
    <w:rsid w:val="0029525F"/>
    <w:rsid w:val="002A0A63"/>
    <w:rsid w:val="002A3251"/>
    <w:rsid w:val="002A413F"/>
    <w:rsid w:val="002B06FA"/>
    <w:rsid w:val="002B1198"/>
    <w:rsid w:val="002B1FB2"/>
    <w:rsid w:val="002B3DF3"/>
    <w:rsid w:val="002C18F3"/>
    <w:rsid w:val="002C1B12"/>
    <w:rsid w:val="002C23AE"/>
    <w:rsid w:val="002D57F8"/>
    <w:rsid w:val="002D5925"/>
    <w:rsid w:val="002D7F2C"/>
    <w:rsid w:val="002E0D99"/>
    <w:rsid w:val="002E5E87"/>
    <w:rsid w:val="002E61A4"/>
    <w:rsid w:val="002E7ECC"/>
    <w:rsid w:val="002F0354"/>
    <w:rsid w:val="002F3522"/>
    <w:rsid w:val="00303571"/>
    <w:rsid w:val="00307765"/>
    <w:rsid w:val="0031039E"/>
    <w:rsid w:val="00310F87"/>
    <w:rsid w:val="003145CD"/>
    <w:rsid w:val="0032131C"/>
    <w:rsid w:val="00321455"/>
    <w:rsid w:val="00330AB7"/>
    <w:rsid w:val="00331269"/>
    <w:rsid w:val="003325A6"/>
    <w:rsid w:val="003325B7"/>
    <w:rsid w:val="003352F4"/>
    <w:rsid w:val="0034125C"/>
    <w:rsid w:val="00345285"/>
    <w:rsid w:val="00350CB9"/>
    <w:rsid w:val="003541DF"/>
    <w:rsid w:val="00356699"/>
    <w:rsid w:val="00357FED"/>
    <w:rsid w:val="0036011A"/>
    <w:rsid w:val="0036193E"/>
    <w:rsid w:val="0036570B"/>
    <w:rsid w:val="003671A4"/>
    <w:rsid w:val="00367CEA"/>
    <w:rsid w:val="00370EF3"/>
    <w:rsid w:val="00371341"/>
    <w:rsid w:val="003733E9"/>
    <w:rsid w:val="00375768"/>
    <w:rsid w:val="00381F44"/>
    <w:rsid w:val="00386599"/>
    <w:rsid w:val="003906D9"/>
    <w:rsid w:val="0039170E"/>
    <w:rsid w:val="00393BF6"/>
    <w:rsid w:val="003941BC"/>
    <w:rsid w:val="00395038"/>
    <w:rsid w:val="003A074A"/>
    <w:rsid w:val="003A128D"/>
    <w:rsid w:val="003A1DA0"/>
    <w:rsid w:val="003A1FBE"/>
    <w:rsid w:val="003A2DA2"/>
    <w:rsid w:val="003A35F5"/>
    <w:rsid w:val="003A7446"/>
    <w:rsid w:val="003A74E8"/>
    <w:rsid w:val="003B33A1"/>
    <w:rsid w:val="003B4A09"/>
    <w:rsid w:val="003B63F5"/>
    <w:rsid w:val="003B79A6"/>
    <w:rsid w:val="003C1A43"/>
    <w:rsid w:val="003C28E8"/>
    <w:rsid w:val="003C2D71"/>
    <w:rsid w:val="003C35E0"/>
    <w:rsid w:val="003C3A76"/>
    <w:rsid w:val="003D0D59"/>
    <w:rsid w:val="003D1AD1"/>
    <w:rsid w:val="003D3AB1"/>
    <w:rsid w:val="003D5CA3"/>
    <w:rsid w:val="003D697A"/>
    <w:rsid w:val="003E1E2D"/>
    <w:rsid w:val="003E21F5"/>
    <w:rsid w:val="003E7522"/>
    <w:rsid w:val="003F00A2"/>
    <w:rsid w:val="003F5FA3"/>
    <w:rsid w:val="00404253"/>
    <w:rsid w:val="0040486E"/>
    <w:rsid w:val="004059B8"/>
    <w:rsid w:val="00406BE0"/>
    <w:rsid w:val="00407FE3"/>
    <w:rsid w:val="004134B7"/>
    <w:rsid w:val="0042162D"/>
    <w:rsid w:val="00423832"/>
    <w:rsid w:val="00423DEF"/>
    <w:rsid w:val="0042497A"/>
    <w:rsid w:val="004270AC"/>
    <w:rsid w:val="00427A25"/>
    <w:rsid w:val="0043146E"/>
    <w:rsid w:val="00432FF1"/>
    <w:rsid w:val="00436CAC"/>
    <w:rsid w:val="004426BB"/>
    <w:rsid w:val="00443F7D"/>
    <w:rsid w:val="00461535"/>
    <w:rsid w:val="00470243"/>
    <w:rsid w:val="00470414"/>
    <w:rsid w:val="00472105"/>
    <w:rsid w:val="00473E95"/>
    <w:rsid w:val="00474702"/>
    <w:rsid w:val="00475CA6"/>
    <w:rsid w:val="0047615D"/>
    <w:rsid w:val="00480383"/>
    <w:rsid w:val="004812A2"/>
    <w:rsid w:val="00482A7E"/>
    <w:rsid w:val="0048309C"/>
    <w:rsid w:val="00486A0B"/>
    <w:rsid w:val="00490E15"/>
    <w:rsid w:val="004922C6"/>
    <w:rsid w:val="00492F4A"/>
    <w:rsid w:val="0049319A"/>
    <w:rsid w:val="00497761"/>
    <w:rsid w:val="00497F2C"/>
    <w:rsid w:val="004A0E5C"/>
    <w:rsid w:val="004A2BC8"/>
    <w:rsid w:val="004A71E0"/>
    <w:rsid w:val="004B16A9"/>
    <w:rsid w:val="004B2503"/>
    <w:rsid w:val="004B4D3D"/>
    <w:rsid w:val="004B5EFE"/>
    <w:rsid w:val="004B6456"/>
    <w:rsid w:val="004B7DC0"/>
    <w:rsid w:val="004C43C1"/>
    <w:rsid w:val="004C49C0"/>
    <w:rsid w:val="004C5C6C"/>
    <w:rsid w:val="004D03A7"/>
    <w:rsid w:val="004D3E08"/>
    <w:rsid w:val="004D7A92"/>
    <w:rsid w:val="004E24FF"/>
    <w:rsid w:val="004E35D7"/>
    <w:rsid w:val="004E3CD7"/>
    <w:rsid w:val="004E646D"/>
    <w:rsid w:val="004F23E7"/>
    <w:rsid w:val="004F27F5"/>
    <w:rsid w:val="004F38C7"/>
    <w:rsid w:val="004F4184"/>
    <w:rsid w:val="004F666D"/>
    <w:rsid w:val="004F6682"/>
    <w:rsid w:val="005016D8"/>
    <w:rsid w:val="005020C7"/>
    <w:rsid w:val="00505C4E"/>
    <w:rsid w:val="005105CF"/>
    <w:rsid w:val="00513926"/>
    <w:rsid w:val="00513C8E"/>
    <w:rsid w:val="00515A7B"/>
    <w:rsid w:val="005160BB"/>
    <w:rsid w:val="00516E84"/>
    <w:rsid w:val="00517E52"/>
    <w:rsid w:val="00520531"/>
    <w:rsid w:val="00520733"/>
    <w:rsid w:val="00523D8A"/>
    <w:rsid w:val="00524027"/>
    <w:rsid w:val="00530362"/>
    <w:rsid w:val="00531B79"/>
    <w:rsid w:val="00531E71"/>
    <w:rsid w:val="005355FB"/>
    <w:rsid w:val="00535CBB"/>
    <w:rsid w:val="00536696"/>
    <w:rsid w:val="00536CD9"/>
    <w:rsid w:val="0054267C"/>
    <w:rsid w:val="005440D2"/>
    <w:rsid w:val="00547BDA"/>
    <w:rsid w:val="00550F16"/>
    <w:rsid w:val="00552D54"/>
    <w:rsid w:val="00554B5B"/>
    <w:rsid w:val="00554D11"/>
    <w:rsid w:val="00555A77"/>
    <w:rsid w:val="00565CC8"/>
    <w:rsid w:val="005661FD"/>
    <w:rsid w:val="00567626"/>
    <w:rsid w:val="00570B1C"/>
    <w:rsid w:val="00570EAE"/>
    <w:rsid w:val="0057415C"/>
    <w:rsid w:val="00575F08"/>
    <w:rsid w:val="005770FC"/>
    <w:rsid w:val="005821B4"/>
    <w:rsid w:val="005838DB"/>
    <w:rsid w:val="005849F9"/>
    <w:rsid w:val="00584CCA"/>
    <w:rsid w:val="00584D41"/>
    <w:rsid w:val="0058598D"/>
    <w:rsid w:val="00587DD0"/>
    <w:rsid w:val="00591F0C"/>
    <w:rsid w:val="00592F37"/>
    <w:rsid w:val="00595863"/>
    <w:rsid w:val="0059621E"/>
    <w:rsid w:val="0059702A"/>
    <w:rsid w:val="00597FCB"/>
    <w:rsid w:val="005A0446"/>
    <w:rsid w:val="005A2CD3"/>
    <w:rsid w:val="005B1718"/>
    <w:rsid w:val="005B7E9C"/>
    <w:rsid w:val="005C0845"/>
    <w:rsid w:val="005C2495"/>
    <w:rsid w:val="005C5AF5"/>
    <w:rsid w:val="005C6FCB"/>
    <w:rsid w:val="005D071D"/>
    <w:rsid w:val="005D2566"/>
    <w:rsid w:val="005D2B04"/>
    <w:rsid w:val="005D3E64"/>
    <w:rsid w:val="005D3EF5"/>
    <w:rsid w:val="005D3F12"/>
    <w:rsid w:val="005D415E"/>
    <w:rsid w:val="005D5C30"/>
    <w:rsid w:val="005D75F5"/>
    <w:rsid w:val="005D7ADA"/>
    <w:rsid w:val="005E0D3D"/>
    <w:rsid w:val="005E1C77"/>
    <w:rsid w:val="005E2480"/>
    <w:rsid w:val="005E2C67"/>
    <w:rsid w:val="005E3D1E"/>
    <w:rsid w:val="005E4945"/>
    <w:rsid w:val="005E58AE"/>
    <w:rsid w:val="005F2F3F"/>
    <w:rsid w:val="005F329D"/>
    <w:rsid w:val="005F55FD"/>
    <w:rsid w:val="00601C58"/>
    <w:rsid w:val="00602A12"/>
    <w:rsid w:val="006047AA"/>
    <w:rsid w:val="00607C67"/>
    <w:rsid w:val="00611FDE"/>
    <w:rsid w:val="00615792"/>
    <w:rsid w:val="00620A19"/>
    <w:rsid w:val="00621B4F"/>
    <w:rsid w:val="00622776"/>
    <w:rsid w:val="0063081D"/>
    <w:rsid w:val="006330A2"/>
    <w:rsid w:val="0064707F"/>
    <w:rsid w:val="00654542"/>
    <w:rsid w:val="006548FB"/>
    <w:rsid w:val="00654AE0"/>
    <w:rsid w:val="00655B6A"/>
    <w:rsid w:val="00656FEF"/>
    <w:rsid w:val="00657576"/>
    <w:rsid w:val="00657602"/>
    <w:rsid w:val="00660229"/>
    <w:rsid w:val="00660C85"/>
    <w:rsid w:val="006653D1"/>
    <w:rsid w:val="00671A0D"/>
    <w:rsid w:val="0067294A"/>
    <w:rsid w:val="006733F4"/>
    <w:rsid w:val="00673AD7"/>
    <w:rsid w:val="0067469C"/>
    <w:rsid w:val="006748CD"/>
    <w:rsid w:val="006748DB"/>
    <w:rsid w:val="0067626D"/>
    <w:rsid w:val="00685277"/>
    <w:rsid w:val="00685D24"/>
    <w:rsid w:val="00687424"/>
    <w:rsid w:val="00687439"/>
    <w:rsid w:val="006943F9"/>
    <w:rsid w:val="00694B12"/>
    <w:rsid w:val="006959EF"/>
    <w:rsid w:val="00697815"/>
    <w:rsid w:val="006A0DFB"/>
    <w:rsid w:val="006A191E"/>
    <w:rsid w:val="006A2F92"/>
    <w:rsid w:val="006A331A"/>
    <w:rsid w:val="006A3CE6"/>
    <w:rsid w:val="006A3E4D"/>
    <w:rsid w:val="006A75A1"/>
    <w:rsid w:val="006B1D98"/>
    <w:rsid w:val="006B2A37"/>
    <w:rsid w:val="006B3693"/>
    <w:rsid w:val="006B5F48"/>
    <w:rsid w:val="006B63D4"/>
    <w:rsid w:val="006C15F4"/>
    <w:rsid w:val="006C225F"/>
    <w:rsid w:val="006C54BE"/>
    <w:rsid w:val="006C744F"/>
    <w:rsid w:val="006E10F1"/>
    <w:rsid w:val="006E1DCF"/>
    <w:rsid w:val="006E7424"/>
    <w:rsid w:val="006F3D17"/>
    <w:rsid w:val="006F60A7"/>
    <w:rsid w:val="0070261F"/>
    <w:rsid w:val="0070292E"/>
    <w:rsid w:val="00712C71"/>
    <w:rsid w:val="00715851"/>
    <w:rsid w:val="0071669B"/>
    <w:rsid w:val="00725076"/>
    <w:rsid w:val="00726A7C"/>
    <w:rsid w:val="00731CC4"/>
    <w:rsid w:val="0073515A"/>
    <w:rsid w:val="00740BB9"/>
    <w:rsid w:val="007413F5"/>
    <w:rsid w:val="00743145"/>
    <w:rsid w:val="00745EA7"/>
    <w:rsid w:val="00746298"/>
    <w:rsid w:val="00746746"/>
    <w:rsid w:val="007475F7"/>
    <w:rsid w:val="00747AD3"/>
    <w:rsid w:val="007531FE"/>
    <w:rsid w:val="00762323"/>
    <w:rsid w:val="007648F3"/>
    <w:rsid w:val="007665CC"/>
    <w:rsid w:val="00771600"/>
    <w:rsid w:val="00771C68"/>
    <w:rsid w:val="00771DE5"/>
    <w:rsid w:val="00772556"/>
    <w:rsid w:val="0077442B"/>
    <w:rsid w:val="00774974"/>
    <w:rsid w:val="00780741"/>
    <w:rsid w:val="00780FE2"/>
    <w:rsid w:val="007851A3"/>
    <w:rsid w:val="00785ACA"/>
    <w:rsid w:val="00787E98"/>
    <w:rsid w:val="007903F2"/>
    <w:rsid w:val="00792084"/>
    <w:rsid w:val="00794E83"/>
    <w:rsid w:val="007954F8"/>
    <w:rsid w:val="007964EE"/>
    <w:rsid w:val="007A0C4A"/>
    <w:rsid w:val="007A3930"/>
    <w:rsid w:val="007A3E7C"/>
    <w:rsid w:val="007A49AC"/>
    <w:rsid w:val="007A5050"/>
    <w:rsid w:val="007A58D5"/>
    <w:rsid w:val="007A650C"/>
    <w:rsid w:val="007A65D4"/>
    <w:rsid w:val="007A79D6"/>
    <w:rsid w:val="007B095A"/>
    <w:rsid w:val="007B2AA8"/>
    <w:rsid w:val="007B6B87"/>
    <w:rsid w:val="007C0CFE"/>
    <w:rsid w:val="007C2A73"/>
    <w:rsid w:val="007C36C7"/>
    <w:rsid w:val="007C6503"/>
    <w:rsid w:val="007C6FB8"/>
    <w:rsid w:val="007D3097"/>
    <w:rsid w:val="007D32F2"/>
    <w:rsid w:val="007D7369"/>
    <w:rsid w:val="007E0412"/>
    <w:rsid w:val="007E1321"/>
    <w:rsid w:val="007E1631"/>
    <w:rsid w:val="007E3A75"/>
    <w:rsid w:val="007E3CA2"/>
    <w:rsid w:val="007E4609"/>
    <w:rsid w:val="007E627E"/>
    <w:rsid w:val="007F15D0"/>
    <w:rsid w:val="007F713B"/>
    <w:rsid w:val="007F7EAE"/>
    <w:rsid w:val="00801D78"/>
    <w:rsid w:val="00804598"/>
    <w:rsid w:val="008053F8"/>
    <w:rsid w:val="0080685F"/>
    <w:rsid w:val="00816EBA"/>
    <w:rsid w:val="0082008B"/>
    <w:rsid w:val="00821E4E"/>
    <w:rsid w:val="00824BF5"/>
    <w:rsid w:val="008306DA"/>
    <w:rsid w:val="00830FBD"/>
    <w:rsid w:val="008345C1"/>
    <w:rsid w:val="00841E0B"/>
    <w:rsid w:val="008420FD"/>
    <w:rsid w:val="00844C4E"/>
    <w:rsid w:val="0085323A"/>
    <w:rsid w:val="008540F6"/>
    <w:rsid w:val="00854A00"/>
    <w:rsid w:val="0085736C"/>
    <w:rsid w:val="008629F9"/>
    <w:rsid w:val="0086728A"/>
    <w:rsid w:val="008701F0"/>
    <w:rsid w:val="008736D9"/>
    <w:rsid w:val="00874264"/>
    <w:rsid w:val="0087584D"/>
    <w:rsid w:val="0087584E"/>
    <w:rsid w:val="008761AF"/>
    <w:rsid w:val="00877190"/>
    <w:rsid w:val="0088426B"/>
    <w:rsid w:val="008852B4"/>
    <w:rsid w:val="008856D2"/>
    <w:rsid w:val="00887D7B"/>
    <w:rsid w:val="00890097"/>
    <w:rsid w:val="00890C43"/>
    <w:rsid w:val="00892820"/>
    <w:rsid w:val="00894971"/>
    <w:rsid w:val="00894B40"/>
    <w:rsid w:val="008A143E"/>
    <w:rsid w:val="008A27D1"/>
    <w:rsid w:val="008A3E73"/>
    <w:rsid w:val="008A4ADD"/>
    <w:rsid w:val="008A6374"/>
    <w:rsid w:val="008A7A11"/>
    <w:rsid w:val="008B1AFB"/>
    <w:rsid w:val="008B1D08"/>
    <w:rsid w:val="008B22E7"/>
    <w:rsid w:val="008B7033"/>
    <w:rsid w:val="008B7EC8"/>
    <w:rsid w:val="008C03BB"/>
    <w:rsid w:val="008C1014"/>
    <w:rsid w:val="008C20EC"/>
    <w:rsid w:val="008C65D4"/>
    <w:rsid w:val="008C6D6E"/>
    <w:rsid w:val="008D50CA"/>
    <w:rsid w:val="008E0361"/>
    <w:rsid w:val="008E0E38"/>
    <w:rsid w:val="008F036D"/>
    <w:rsid w:val="008F2B06"/>
    <w:rsid w:val="008F473D"/>
    <w:rsid w:val="008F48DA"/>
    <w:rsid w:val="008F4ABA"/>
    <w:rsid w:val="008F65B6"/>
    <w:rsid w:val="008F7CB2"/>
    <w:rsid w:val="008F7CDD"/>
    <w:rsid w:val="008F7F1C"/>
    <w:rsid w:val="009030D5"/>
    <w:rsid w:val="00903BB0"/>
    <w:rsid w:val="00905DA5"/>
    <w:rsid w:val="0090621E"/>
    <w:rsid w:val="00907768"/>
    <w:rsid w:val="009100EA"/>
    <w:rsid w:val="009127F7"/>
    <w:rsid w:val="009162B5"/>
    <w:rsid w:val="00922798"/>
    <w:rsid w:val="00922AD6"/>
    <w:rsid w:val="009233C4"/>
    <w:rsid w:val="009242A0"/>
    <w:rsid w:val="00925CB3"/>
    <w:rsid w:val="00925F2B"/>
    <w:rsid w:val="00926A05"/>
    <w:rsid w:val="00931C25"/>
    <w:rsid w:val="0093206D"/>
    <w:rsid w:val="009327FA"/>
    <w:rsid w:val="00935BAB"/>
    <w:rsid w:val="00935FDC"/>
    <w:rsid w:val="009476D1"/>
    <w:rsid w:val="00952542"/>
    <w:rsid w:val="00954FA3"/>
    <w:rsid w:val="00954FA5"/>
    <w:rsid w:val="009554CE"/>
    <w:rsid w:val="0095676C"/>
    <w:rsid w:val="00957670"/>
    <w:rsid w:val="00960103"/>
    <w:rsid w:val="00960328"/>
    <w:rsid w:val="00961058"/>
    <w:rsid w:val="00962ECA"/>
    <w:rsid w:val="0096450F"/>
    <w:rsid w:val="00964CC1"/>
    <w:rsid w:val="00971809"/>
    <w:rsid w:val="00972A78"/>
    <w:rsid w:val="00981202"/>
    <w:rsid w:val="00982174"/>
    <w:rsid w:val="00982BF3"/>
    <w:rsid w:val="009907CC"/>
    <w:rsid w:val="00993695"/>
    <w:rsid w:val="00995D52"/>
    <w:rsid w:val="00996367"/>
    <w:rsid w:val="00997127"/>
    <w:rsid w:val="009A1B4B"/>
    <w:rsid w:val="009A35A4"/>
    <w:rsid w:val="009A46E8"/>
    <w:rsid w:val="009A5069"/>
    <w:rsid w:val="009B0927"/>
    <w:rsid w:val="009B4419"/>
    <w:rsid w:val="009B63CD"/>
    <w:rsid w:val="009C00F6"/>
    <w:rsid w:val="009C325B"/>
    <w:rsid w:val="009C4D83"/>
    <w:rsid w:val="009C73FF"/>
    <w:rsid w:val="009D0561"/>
    <w:rsid w:val="009D1310"/>
    <w:rsid w:val="009D17C1"/>
    <w:rsid w:val="009D27AD"/>
    <w:rsid w:val="009D33FE"/>
    <w:rsid w:val="009D5459"/>
    <w:rsid w:val="009D557F"/>
    <w:rsid w:val="009E381A"/>
    <w:rsid w:val="009E3D9C"/>
    <w:rsid w:val="009E6032"/>
    <w:rsid w:val="009F2088"/>
    <w:rsid w:val="00A01B67"/>
    <w:rsid w:val="00A01C34"/>
    <w:rsid w:val="00A0222A"/>
    <w:rsid w:val="00A03B26"/>
    <w:rsid w:val="00A03D64"/>
    <w:rsid w:val="00A03DAA"/>
    <w:rsid w:val="00A046B2"/>
    <w:rsid w:val="00A0747D"/>
    <w:rsid w:val="00A0785D"/>
    <w:rsid w:val="00A07DC6"/>
    <w:rsid w:val="00A12327"/>
    <w:rsid w:val="00A1235E"/>
    <w:rsid w:val="00A15D92"/>
    <w:rsid w:val="00A235E1"/>
    <w:rsid w:val="00A26AB3"/>
    <w:rsid w:val="00A275F3"/>
    <w:rsid w:val="00A30DCA"/>
    <w:rsid w:val="00A30F85"/>
    <w:rsid w:val="00A34B1D"/>
    <w:rsid w:val="00A34FA6"/>
    <w:rsid w:val="00A3568D"/>
    <w:rsid w:val="00A365AE"/>
    <w:rsid w:val="00A37F00"/>
    <w:rsid w:val="00A4098E"/>
    <w:rsid w:val="00A40E1A"/>
    <w:rsid w:val="00A4163D"/>
    <w:rsid w:val="00A44E54"/>
    <w:rsid w:val="00A46DED"/>
    <w:rsid w:val="00A477DD"/>
    <w:rsid w:val="00A56E24"/>
    <w:rsid w:val="00A57B04"/>
    <w:rsid w:val="00A63DDF"/>
    <w:rsid w:val="00A66333"/>
    <w:rsid w:val="00A74216"/>
    <w:rsid w:val="00A77B63"/>
    <w:rsid w:val="00A808F8"/>
    <w:rsid w:val="00A819CC"/>
    <w:rsid w:val="00A8402B"/>
    <w:rsid w:val="00A95099"/>
    <w:rsid w:val="00A9566A"/>
    <w:rsid w:val="00A965AF"/>
    <w:rsid w:val="00A96C2F"/>
    <w:rsid w:val="00AA056A"/>
    <w:rsid w:val="00AA05DC"/>
    <w:rsid w:val="00AA34FA"/>
    <w:rsid w:val="00AA45E2"/>
    <w:rsid w:val="00AA57DF"/>
    <w:rsid w:val="00AB0F5C"/>
    <w:rsid w:val="00AB1DFB"/>
    <w:rsid w:val="00AB2450"/>
    <w:rsid w:val="00AB3756"/>
    <w:rsid w:val="00AB4768"/>
    <w:rsid w:val="00AB666B"/>
    <w:rsid w:val="00AB74DA"/>
    <w:rsid w:val="00AB7ABC"/>
    <w:rsid w:val="00AC2311"/>
    <w:rsid w:val="00AC2630"/>
    <w:rsid w:val="00AC3D5F"/>
    <w:rsid w:val="00AC511D"/>
    <w:rsid w:val="00AC570E"/>
    <w:rsid w:val="00AD1FE8"/>
    <w:rsid w:val="00AD40A9"/>
    <w:rsid w:val="00AD6DE0"/>
    <w:rsid w:val="00AD6EE9"/>
    <w:rsid w:val="00AD7A58"/>
    <w:rsid w:val="00AE3E83"/>
    <w:rsid w:val="00AE54EA"/>
    <w:rsid w:val="00AF26EF"/>
    <w:rsid w:val="00AF30D7"/>
    <w:rsid w:val="00AF6F76"/>
    <w:rsid w:val="00B00A95"/>
    <w:rsid w:val="00B01051"/>
    <w:rsid w:val="00B02A2D"/>
    <w:rsid w:val="00B03DF0"/>
    <w:rsid w:val="00B04BFB"/>
    <w:rsid w:val="00B05D92"/>
    <w:rsid w:val="00B07A52"/>
    <w:rsid w:val="00B104DE"/>
    <w:rsid w:val="00B10D10"/>
    <w:rsid w:val="00B11332"/>
    <w:rsid w:val="00B167C7"/>
    <w:rsid w:val="00B16F2B"/>
    <w:rsid w:val="00B234FC"/>
    <w:rsid w:val="00B23AE7"/>
    <w:rsid w:val="00B31D08"/>
    <w:rsid w:val="00B33696"/>
    <w:rsid w:val="00B33977"/>
    <w:rsid w:val="00B3545B"/>
    <w:rsid w:val="00B400FA"/>
    <w:rsid w:val="00B43A43"/>
    <w:rsid w:val="00B4408A"/>
    <w:rsid w:val="00B44C65"/>
    <w:rsid w:val="00B451D5"/>
    <w:rsid w:val="00B469D2"/>
    <w:rsid w:val="00B54025"/>
    <w:rsid w:val="00B56CAE"/>
    <w:rsid w:val="00B6034A"/>
    <w:rsid w:val="00B61BA5"/>
    <w:rsid w:val="00B63286"/>
    <w:rsid w:val="00B63DF5"/>
    <w:rsid w:val="00B64025"/>
    <w:rsid w:val="00B66E45"/>
    <w:rsid w:val="00B733B1"/>
    <w:rsid w:val="00B81080"/>
    <w:rsid w:val="00B82106"/>
    <w:rsid w:val="00B85598"/>
    <w:rsid w:val="00B914F0"/>
    <w:rsid w:val="00B93A68"/>
    <w:rsid w:val="00B9423C"/>
    <w:rsid w:val="00B94EBD"/>
    <w:rsid w:val="00B96AE1"/>
    <w:rsid w:val="00BA4490"/>
    <w:rsid w:val="00BA4B42"/>
    <w:rsid w:val="00BB048D"/>
    <w:rsid w:val="00BB18B4"/>
    <w:rsid w:val="00BC037B"/>
    <w:rsid w:val="00BC15A4"/>
    <w:rsid w:val="00BC24CE"/>
    <w:rsid w:val="00BC28C7"/>
    <w:rsid w:val="00BC2F99"/>
    <w:rsid w:val="00BC3203"/>
    <w:rsid w:val="00BC32B9"/>
    <w:rsid w:val="00BC7185"/>
    <w:rsid w:val="00BD05BE"/>
    <w:rsid w:val="00BD650A"/>
    <w:rsid w:val="00BD6A04"/>
    <w:rsid w:val="00BD6DEF"/>
    <w:rsid w:val="00BD73B0"/>
    <w:rsid w:val="00BE04FD"/>
    <w:rsid w:val="00BE1C2B"/>
    <w:rsid w:val="00BE3AF2"/>
    <w:rsid w:val="00BE449E"/>
    <w:rsid w:val="00BE4D92"/>
    <w:rsid w:val="00BF19D4"/>
    <w:rsid w:val="00BF1AAB"/>
    <w:rsid w:val="00BF3CF6"/>
    <w:rsid w:val="00BF464F"/>
    <w:rsid w:val="00BF650C"/>
    <w:rsid w:val="00C041DE"/>
    <w:rsid w:val="00C0433E"/>
    <w:rsid w:val="00C10A49"/>
    <w:rsid w:val="00C10D45"/>
    <w:rsid w:val="00C147AA"/>
    <w:rsid w:val="00C157C0"/>
    <w:rsid w:val="00C16FE7"/>
    <w:rsid w:val="00C2195C"/>
    <w:rsid w:val="00C21C3E"/>
    <w:rsid w:val="00C25106"/>
    <w:rsid w:val="00C26E18"/>
    <w:rsid w:val="00C30F20"/>
    <w:rsid w:val="00C31D8F"/>
    <w:rsid w:val="00C32676"/>
    <w:rsid w:val="00C44EB5"/>
    <w:rsid w:val="00C47FF8"/>
    <w:rsid w:val="00C53F2F"/>
    <w:rsid w:val="00C54351"/>
    <w:rsid w:val="00C57F95"/>
    <w:rsid w:val="00C61BFD"/>
    <w:rsid w:val="00C621D6"/>
    <w:rsid w:val="00C6309A"/>
    <w:rsid w:val="00C643C7"/>
    <w:rsid w:val="00C64DEC"/>
    <w:rsid w:val="00C64E34"/>
    <w:rsid w:val="00C66925"/>
    <w:rsid w:val="00C77492"/>
    <w:rsid w:val="00C804D7"/>
    <w:rsid w:val="00C856D4"/>
    <w:rsid w:val="00C87050"/>
    <w:rsid w:val="00C92DBF"/>
    <w:rsid w:val="00C94CAB"/>
    <w:rsid w:val="00C9610C"/>
    <w:rsid w:val="00C96151"/>
    <w:rsid w:val="00C964A4"/>
    <w:rsid w:val="00C977E7"/>
    <w:rsid w:val="00CA00F4"/>
    <w:rsid w:val="00CA2F59"/>
    <w:rsid w:val="00CA53C8"/>
    <w:rsid w:val="00CA6684"/>
    <w:rsid w:val="00CA79A1"/>
    <w:rsid w:val="00CB13A1"/>
    <w:rsid w:val="00CB4090"/>
    <w:rsid w:val="00CC02BE"/>
    <w:rsid w:val="00CC4ABF"/>
    <w:rsid w:val="00CC5323"/>
    <w:rsid w:val="00CC7C1C"/>
    <w:rsid w:val="00CD28A4"/>
    <w:rsid w:val="00CD4714"/>
    <w:rsid w:val="00CE07FA"/>
    <w:rsid w:val="00CE1272"/>
    <w:rsid w:val="00CE139D"/>
    <w:rsid w:val="00CE5FA3"/>
    <w:rsid w:val="00D00056"/>
    <w:rsid w:val="00D03B9E"/>
    <w:rsid w:val="00D04D4C"/>
    <w:rsid w:val="00D0591C"/>
    <w:rsid w:val="00D05958"/>
    <w:rsid w:val="00D12A12"/>
    <w:rsid w:val="00D22DF7"/>
    <w:rsid w:val="00D32CF2"/>
    <w:rsid w:val="00D37FA5"/>
    <w:rsid w:val="00D4107C"/>
    <w:rsid w:val="00D506A3"/>
    <w:rsid w:val="00D517C4"/>
    <w:rsid w:val="00D51C06"/>
    <w:rsid w:val="00D5205E"/>
    <w:rsid w:val="00D5246E"/>
    <w:rsid w:val="00D53F54"/>
    <w:rsid w:val="00D55ADF"/>
    <w:rsid w:val="00D57A7F"/>
    <w:rsid w:val="00D61F9B"/>
    <w:rsid w:val="00D62098"/>
    <w:rsid w:val="00D66C10"/>
    <w:rsid w:val="00D719F6"/>
    <w:rsid w:val="00D71B21"/>
    <w:rsid w:val="00D730D9"/>
    <w:rsid w:val="00D82F0B"/>
    <w:rsid w:val="00D83FB0"/>
    <w:rsid w:val="00D8554C"/>
    <w:rsid w:val="00D866F9"/>
    <w:rsid w:val="00D87D7F"/>
    <w:rsid w:val="00D908C9"/>
    <w:rsid w:val="00D9389E"/>
    <w:rsid w:val="00D94654"/>
    <w:rsid w:val="00D956AF"/>
    <w:rsid w:val="00D9642A"/>
    <w:rsid w:val="00D97BC5"/>
    <w:rsid w:val="00DA1912"/>
    <w:rsid w:val="00DA47A7"/>
    <w:rsid w:val="00DB0F5C"/>
    <w:rsid w:val="00DB3FB0"/>
    <w:rsid w:val="00DB5536"/>
    <w:rsid w:val="00DB5926"/>
    <w:rsid w:val="00DB5AEF"/>
    <w:rsid w:val="00DC0F85"/>
    <w:rsid w:val="00DC11C3"/>
    <w:rsid w:val="00DC1E2A"/>
    <w:rsid w:val="00DC1E8E"/>
    <w:rsid w:val="00DC3B6A"/>
    <w:rsid w:val="00DC4F64"/>
    <w:rsid w:val="00DC5C70"/>
    <w:rsid w:val="00DD425E"/>
    <w:rsid w:val="00DD4E85"/>
    <w:rsid w:val="00DE1AE3"/>
    <w:rsid w:val="00DE22D1"/>
    <w:rsid w:val="00DE540F"/>
    <w:rsid w:val="00DE68C4"/>
    <w:rsid w:val="00DE725B"/>
    <w:rsid w:val="00DF02DA"/>
    <w:rsid w:val="00DF059B"/>
    <w:rsid w:val="00DF0E88"/>
    <w:rsid w:val="00DF214E"/>
    <w:rsid w:val="00DF33BC"/>
    <w:rsid w:val="00DF3852"/>
    <w:rsid w:val="00DF4922"/>
    <w:rsid w:val="00DF5370"/>
    <w:rsid w:val="00E01B26"/>
    <w:rsid w:val="00E03DFF"/>
    <w:rsid w:val="00E17435"/>
    <w:rsid w:val="00E303CC"/>
    <w:rsid w:val="00E30C39"/>
    <w:rsid w:val="00E33D19"/>
    <w:rsid w:val="00E34DF7"/>
    <w:rsid w:val="00E3554A"/>
    <w:rsid w:val="00E36065"/>
    <w:rsid w:val="00E45BB7"/>
    <w:rsid w:val="00E467CE"/>
    <w:rsid w:val="00E50265"/>
    <w:rsid w:val="00E51DD1"/>
    <w:rsid w:val="00E52D2A"/>
    <w:rsid w:val="00E555BE"/>
    <w:rsid w:val="00E57073"/>
    <w:rsid w:val="00E64C05"/>
    <w:rsid w:val="00E67E03"/>
    <w:rsid w:val="00E7071C"/>
    <w:rsid w:val="00E70E86"/>
    <w:rsid w:val="00E75A04"/>
    <w:rsid w:val="00E76AD6"/>
    <w:rsid w:val="00E8151A"/>
    <w:rsid w:val="00E832D9"/>
    <w:rsid w:val="00E83D16"/>
    <w:rsid w:val="00E84C1B"/>
    <w:rsid w:val="00E861BF"/>
    <w:rsid w:val="00E86E99"/>
    <w:rsid w:val="00E90A44"/>
    <w:rsid w:val="00E92C15"/>
    <w:rsid w:val="00E93556"/>
    <w:rsid w:val="00E9565E"/>
    <w:rsid w:val="00EA26EE"/>
    <w:rsid w:val="00EA2F65"/>
    <w:rsid w:val="00EA42E2"/>
    <w:rsid w:val="00EB0BBA"/>
    <w:rsid w:val="00EB77F8"/>
    <w:rsid w:val="00EC0223"/>
    <w:rsid w:val="00EC3372"/>
    <w:rsid w:val="00EC3586"/>
    <w:rsid w:val="00ED7048"/>
    <w:rsid w:val="00EE7753"/>
    <w:rsid w:val="00EE79AA"/>
    <w:rsid w:val="00EF28E7"/>
    <w:rsid w:val="00EF4D0A"/>
    <w:rsid w:val="00F004B9"/>
    <w:rsid w:val="00F00CAC"/>
    <w:rsid w:val="00F03B37"/>
    <w:rsid w:val="00F05619"/>
    <w:rsid w:val="00F059C2"/>
    <w:rsid w:val="00F07AE8"/>
    <w:rsid w:val="00F10880"/>
    <w:rsid w:val="00F157D4"/>
    <w:rsid w:val="00F17797"/>
    <w:rsid w:val="00F20C0D"/>
    <w:rsid w:val="00F24977"/>
    <w:rsid w:val="00F24CEF"/>
    <w:rsid w:val="00F258C6"/>
    <w:rsid w:val="00F273DA"/>
    <w:rsid w:val="00F273F3"/>
    <w:rsid w:val="00F3018A"/>
    <w:rsid w:val="00F319EA"/>
    <w:rsid w:val="00F36664"/>
    <w:rsid w:val="00F44B9B"/>
    <w:rsid w:val="00F45203"/>
    <w:rsid w:val="00F50137"/>
    <w:rsid w:val="00F5141C"/>
    <w:rsid w:val="00F56402"/>
    <w:rsid w:val="00F657C8"/>
    <w:rsid w:val="00F66996"/>
    <w:rsid w:val="00F6700F"/>
    <w:rsid w:val="00F73655"/>
    <w:rsid w:val="00F75763"/>
    <w:rsid w:val="00F7767C"/>
    <w:rsid w:val="00F81604"/>
    <w:rsid w:val="00F87980"/>
    <w:rsid w:val="00F90318"/>
    <w:rsid w:val="00F93A45"/>
    <w:rsid w:val="00F94529"/>
    <w:rsid w:val="00F96EF2"/>
    <w:rsid w:val="00F9709F"/>
    <w:rsid w:val="00F973ED"/>
    <w:rsid w:val="00FA1EE8"/>
    <w:rsid w:val="00FB0D60"/>
    <w:rsid w:val="00FB3196"/>
    <w:rsid w:val="00FB3D86"/>
    <w:rsid w:val="00FC2D21"/>
    <w:rsid w:val="00FC4B69"/>
    <w:rsid w:val="00FC53B4"/>
    <w:rsid w:val="00FC5570"/>
    <w:rsid w:val="00FC5829"/>
    <w:rsid w:val="00FD0088"/>
    <w:rsid w:val="00FD01F1"/>
    <w:rsid w:val="00FD3BF1"/>
    <w:rsid w:val="00FD5DA5"/>
    <w:rsid w:val="00FD79F3"/>
    <w:rsid w:val="00FD7AAA"/>
    <w:rsid w:val="00FE0E71"/>
    <w:rsid w:val="00FE24D6"/>
    <w:rsid w:val="00FE4BF2"/>
    <w:rsid w:val="00FE5331"/>
    <w:rsid w:val="00FE7D57"/>
    <w:rsid w:val="00FF1E3A"/>
    <w:rsid w:val="00FF23B3"/>
    <w:rsid w:val="00FF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A9169E"/>
  <w14:defaultImageDpi w14:val="32767"/>
  <w15:chartTrackingRefBased/>
  <w15:docId w15:val="{EBF400A4-7CDF-BB40-9114-1B91825EC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 Gothic" w:eastAsiaTheme="minorHAnsi" w:hAnsi="Century Gothic" w:cs="Times New Roman (Textkörper CS)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7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2</Pages>
  <Words>217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ecile von Doernberg</dc:creator>
  <cp:keywords/>
  <dc:description/>
  <cp:lastModifiedBy>Marie-Cecile von Doernberg</cp:lastModifiedBy>
  <cp:revision>4</cp:revision>
  <dcterms:created xsi:type="dcterms:W3CDTF">2023-11-13T15:01:00Z</dcterms:created>
  <dcterms:modified xsi:type="dcterms:W3CDTF">2024-06-19T15:23:00Z</dcterms:modified>
</cp:coreProperties>
</file>